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7F8" w:rsidRDefault="003837F8">
      <w:pPr>
        <w:rPr>
          <w:lang w:val="en-US"/>
        </w:rPr>
      </w:pPr>
    </w:p>
    <w:tbl>
      <w:tblPr>
        <w:tblW w:w="9428" w:type="dxa"/>
        <w:jc w:val="right"/>
        <w:tblInd w:w="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1857"/>
        <w:gridCol w:w="1842"/>
        <w:gridCol w:w="1560"/>
        <w:gridCol w:w="2693"/>
      </w:tblGrid>
      <w:tr w:rsidR="00064A35" w:rsidRPr="009E0ABA" w:rsidTr="004D5B4A">
        <w:trPr>
          <w:jc w:val="right"/>
        </w:trPr>
        <w:tc>
          <w:tcPr>
            <w:tcW w:w="942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971C8B" w:rsidRDefault="00064A35" w:rsidP="009E0ABA">
            <w:pPr>
              <w:pStyle w:val="Caption"/>
              <w:keepNext/>
              <w:rPr>
                <w:lang w:val="en-US"/>
              </w:rPr>
            </w:pPr>
            <w:bookmarkStart w:id="0" w:name="_Ref473216519"/>
            <w:r>
              <w:rPr>
                <w:rFonts w:ascii="Times New Roman" w:hAnsi="Times New Roman"/>
                <w:lang w:val="en-US"/>
              </w:rPr>
              <w:t>S</w:t>
            </w:r>
            <w:r w:rsidR="00235EAB">
              <w:rPr>
                <w:rFonts w:ascii="Times New Roman" w:hAnsi="Times New Roman"/>
                <w:lang w:val="en-US"/>
              </w:rPr>
              <w:t>4</w:t>
            </w:r>
            <w:r w:rsidR="00236189">
              <w:rPr>
                <w:rFonts w:ascii="Times New Roman" w:hAnsi="Times New Roman"/>
                <w:lang w:val="en-US"/>
              </w:rPr>
              <w:t xml:space="preserve"> </w:t>
            </w:r>
            <w:r w:rsidRPr="00971C8B">
              <w:rPr>
                <w:rFonts w:ascii="Times New Roman" w:hAnsi="Times New Roman"/>
                <w:lang w:val="en-US"/>
              </w:rPr>
              <w:t>Table</w:t>
            </w:r>
            <w:bookmarkEnd w:id="0"/>
            <w:r w:rsidR="00E159CE">
              <w:rPr>
                <w:rFonts w:ascii="Times New Roman" w:hAnsi="Times New Roman"/>
                <w:lang w:val="en-US"/>
              </w:rPr>
              <w:t>.</w:t>
            </w:r>
            <w:bookmarkStart w:id="1" w:name="_GoBack"/>
            <w:bookmarkEnd w:id="1"/>
            <w:r w:rsidRPr="00971C8B">
              <w:rPr>
                <w:rFonts w:ascii="Times New Roman" w:eastAsia="Times New Roman" w:hAnsi="Times New Roman"/>
                <w:szCs w:val="16"/>
                <w:lang w:val="en"/>
              </w:rPr>
              <w:t xml:space="preserve"> </w:t>
            </w:r>
            <w:r w:rsidRPr="00971C8B">
              <w:rPr>
                <w:rFonts w:ascii="Times New Roman" w:eastAsia="Times New Roman" w:hAnsi="Times New Roman"/>
                <w:b w:val="0"/>
                <w:color w:val="auto"/>
                <w:szCs w:val="16"/>
                <w:lang w:val="en"/>
              </w:rPr>
              <w:t>Baseline and end-line developmental performance and WAZ scores of SAM</w:t>
            </w:r>
            <w:r w:rsidR="00D02D47">
              <w:rPr>
                <w:rFonts w:ascii="Times New Roman" w:eastAsia="Times New Roman" w:hAnsi="Times New Roman"/>
                <w:b w:val="0"/>
                <w:color w:val="auto"/>
                <w:szCs w:val="16"/>
                <w:lang w:val="en"/>
              </w:rPr>
              <w:t xml:space="preserve"> </w:t>
            </w:r>
            <w:r w:rsidRPr="00971C8B">
              <w:rPr>
                <w:rFonts w:ascii="Times New Roman" w:eastAsia="Times New Roman" w:hAnsi="Times New Roman"/>
                <w:b w:val="0"/>
                <w:color w:val="auto"/>
                <w:szCs w:val="16"/>
                <w:lang w:val="en"/>
              </w:rPr>
              <w:t xml:space="preserve">children </w:t>
            </w:r>
            <w:r w:rsidR="00D02D47" w:rsidRPr="00D02D47">
              <w:rPr>
                <w:rFonts w:ascii="Times New Roman" w:eastAsia="Times New Roman" w:hAnsi="Times New Roman"/>
                <w:color w:val="auto"/>
                <w:szCs w:val="16"/>
                <w:vertAlign w:val="superscript"/>
                <w:lang w:val="en"/>
              </w:rPr>
              <w:t>a</w:t>
            </w:r>
            <w:r w:rsidR="00D02D47" w:rsidRPr="00971C8B">
              <w:rPr>
                <w:rFonts w:ascii="Times New Roman" w:eastAsia="Times New Roman" w:hAnsi="Times New Roman"/>
                <w:b w:val="0"/>
                <w:color w:val="auto"/>
                <w:szCs w:val="16"/>
                <w:lang w:val="en"/>
              </w:rPr>
              <w:t xml:space="preserve"> </w:t>
            </w:r>
            <w:r w:rsidRPr="00971C8B">
              <w:rPr>
                <w:rFonts w:ascii="Times New Roman" w:eastAsia="Times New Roman" w:hAnsi="Times New Roman"/>
                <w:b w:val="0"/>
                <w:color w:val="auto"/>
                <w:szCs w:val="16"/>
                <w:lang w:val="en"/>
              </w:rPr>
              <w:t>followed up for six months after discharge from hospital compared with healthy children</w:t>
            </w:r>
            <w:r w:rsidR="00D02D47">
              <w:rPr>
                <w:rFonts w:ascii="Times New Roman" w:eastAsia="Times New Roman" w:hAnsi="Times New Roman"/>
                <w:b w:val="0"/>
                <w:color w:val="auto"/>
                <w:szCs w:val="16"/>
                <w:lang w:val="en"/>
              </w:rPr>
              <w:t xml:space="preserve"> </w:t>
            </w:r>
            <w:r w:rsidR="00D02D47" w:rsidRPr="00D02D47">
              <w:rPr>
                <w:rFonts w:ascii="Times New Roman" w:eastAsia="Times New Roman" w:hAnsi="Times New Roman"/>
                <w:color w:val="auto"/>
                <w:szCs w:val="16"/>
                <w:vertAlign w:val="superscript"/>
                <w:lang w:val="en"/>
              </w:rPr>
              <w:t>b</w:t>
            </w:r>
            <w:r w:rsidRPr="00971C8B">
              <w:rPr>
                <w:rFonts w:ascii="Times New Roman" w:eastAsia="Times New Roman" w:hAnsi="Times New Roman"/>
                <w:b w:val="0"/>
                <w:color w:val="auto"/>
                <w:szCs w:val="16"/>
                <w:lang w:val="en"/>
              </w:rPr>
              <w:t xml:space="preserve"> </w:t>
            </w:r>
          </w:p>
        </w:tc>
      </w:tr>
      <w:tr w:rsidR="00064A35" w:rsidRPr="009E0ABA" w:rsidTr="00D16C05">
        <w:trPr>
          <w:jc w:val="right"/>
        </w:trPr>
        <w:tc>
          <w:tcPr>
            <w:tcW w:w="1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480" w:lineRule="auto"/>
              <w:textAlignment w:val="baseline"/>
              <w:outlineLvl w:val="0"/>
              <w:rPr>
                <w:rFonts w:ascii="Times New Roman" w:eastAsia="Times New Roman" w:hAnsi="Times New Roman"/>
                <w:b/>
                <w:sz w:val="16"/>
                <w:szCs w:val="16"/>
                <w:lang w:val="en"/>
              </w:rPr>
            </w:pPr>
          </w:p>
        </w:tc>
        <w:tc>
          <w:tcPr>
            <w:tcW w:w="36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480" w:lineRule="auto"/>
              <w:textAlignment w:val="baseline"/>
              <w:outlineLvl w:val="0"/>
              <w:rPr>
                <w:rFonts w:ascii="Times New Roman" w:eastAsia="Times New Roman" w:hAnsi="Times New Roman"/>
                <w:b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"/>
              </w:rPr>
              <w:t>Baseline: before start of intervention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480" w:lineRule="auto"/>
              <w:textAlignment w:val="baseline"/>
              <w:outlineLvl w:val="0"/>
              <w:rPr>
                <w:rFonts w:ascii="Times New Roman" w:eastAsia="Times New Roman" w:hAnsi="Times New Roman"/>
                <w:b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"/>
              </w:rPr>
              <w:t>End-line: more than six months after start of intervention</w:t>
            </w:r>
          </w:p>
        </w:tc>
      </w:tr>
      <w:tr w:rsidR="00064A35" w:rsidRPr="003B7AEB" w:rsidTr="00D16C05">
        <w:trPr>
          <w:trHeight w:val="669"/>
          <w:jc w:val="right"/>
        </w:trPr>
        <w:tc>
          <w:tcPr>
            <w:tcW w:w="147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Control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Vs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Healthy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Intervention 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Vs</w:t>
            </w:r>
          </w:p>
          <w:p w:rsidR="00064A35" w:rsidRPr="003B7AEB" w:rsidRDefault="00064A35" w:rsidP="004D5B4A">
            <w:pPr>
              <w:spacing w:after="0" w:line="36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Healthy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Control</w:t>
            </w:r>
          </w:p>
          <w:p w:rsidR="00064A35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Vs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Healthy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Intervention 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Vs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Healthy</w:t>
            </w:r>
          </w:p>
        </w:tc>
      </w:tr>
      <w:tr w:rsidR="00064A35" w:rsidRPr="00D16C05" w:rsidTr="00D16C05">
        <w:trPr>
          <w:trHeight w:val="340"/>
          <w:jc w:val="right"/>
        </w:trPr>
        <w:tc>
          <w:tcPr>
            <w:tcW w:w="14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Mean difference </w:t>
            </w:r>
            <w:r w:rsidR="00D02D47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>c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95% CI)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Mean difference </w:t>
            </w:r>
            <w:r w:rsidR="00D02D47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>c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95% CI)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Mean difference </w:t>
            </w:r>
            <w:r w:rsidR="00D02D47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>d</w:t>
            </w:r>
            <w:r w:rsidRPr="003B7AEB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 xml:space="preserve"> 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95% CI)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64A35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Mean difference </w:t>
            </w:r>
            <w:r w:rsidR="00D02D47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>d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(95% CI) 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</w:p>
        </w:tc>
      </w:tr>
      <w:tr w:rsidR="00064A35" w:rsidRPr="003B7AEB" w:rsidTr="001441CC">
        <w:trPr>
          <w:trHeight w:val="681"/>
          <w:jc w:val="righ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D02D47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Fine Motor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  <w:r w:rsidR="00D02D47"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>e</w:t>
            </w:r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3.5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3.9, -3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3.2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3.7,-2.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3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*** 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-3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.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4,-2.6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2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*** 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2.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4, -1.6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</w:tr>
      <w:tr w:rsidR="00064A35" w:rsidRPr="003B7AEB" w:rsidTr="001441CC">
        <w:trPr>
          <w:trHeight w:val="710"/>
          <w:jc w:val="righ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D02D47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G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ross Motor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  <w:r w:rsidR="00D02D47"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>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5.76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6.3, -5.2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5.79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6.3,-5.3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4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(-4.7, -3.6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4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*** 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-4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.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5, -3.5)</w:t>
            </w:r>
          </w:p>
        </w:tc>
      </w:tr>
      <w:tr w:rsidR="00064A35" w:rsidRPr="003B7AEB" w:rsidTr="001441CC">
        <w:trPr>
          <w:trHeight w:val="731"/>
          <w:jc w:val="righ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D02D47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L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anguage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  <w:r w:rsidR="00D02D47"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>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5.1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(-5.7, -4.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5.4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6, -4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4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.6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*** 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5.3, -4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4.6*** 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-5.3. -4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</w:tr>
      <w:tr w:rsidR="00064A35" w:rsidRPr="003B7AEB" w:rsidTr="001441CC">
        <w:trPr>
          <w:trHeight w:val="691"/>
          <w:jc w:val="righ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D02D47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P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ersonal Social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  <w:r w:rsidR="00D02D47"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>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2.9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3.6, -2.3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2.4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3, -1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1.9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*** 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2.4, -1.5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1.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5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*** 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-1.9, -1.1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</w:tr>
      <w:tr w:rsidR="00064A35" w:rsidRPr="003B7AEB" w:rsidTr="001441CC">
        <w:trPr>
          <w:trHeight w:val="672"/>
          <w:jc w:val="righ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D02D47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S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ocial-Emotional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  <w:r w:rsidR="00D02D47"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>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18.3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13.1, 23.5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17.9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13.1,22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0.7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-4.5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3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, 6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1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.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9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6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.7, 3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</w:tr>
      <w:tr w:rsidR="00064A35" w:rsidRPr="00907AD9" w:rsidTr="001441CC">
        <w:trPr>
          <w:trHeight w:val="720"/>
          <w:jc w:val="right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D02D47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 xml:space="preserve"> 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WAZ </w:t>
            </w:r>
            <w:r w:rsidR="00D02D47"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>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3.6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4.3, -2.9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3.3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(-3.9,-2.6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2.4***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(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2.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6, -2.1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2.</w:t>
            </w:r>
            <w:r w:rsidRPr="003B7AEB" w:rsidDel="00C2427A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4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***</w:t>
            </w:r>
          </w:p>
          <w:p w:rsidR="00064A35" w:rsidRPr="003B7AEB" w:rsidRDefault="00064A35" w:rsidP="004D5B4A">
            <w:pPr>
              <w:spacing w:before="150" w:after="0" w:line="240" w:lineRule="auto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(-2.7,-2.2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) </w:t>
            </w:r>
          </w:p>
        </w:tc>
      </w:tr>
      <w:tr w:rsidR="00064A35" w:rsidRPr="009E0ABA" w:rsidTr="004D5B4A">
        <w:trPr>
          <w:jc w:val="right"/>
        </w:trPr>
        <w:tc>
          <w:tcPr>
            <w:tcW w:w="942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02D47" w:rsidRDefault="00D02D47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 xml:space="preserve">a </w:t>
            </w:r>
            <w:r w:rsidR="00D16C05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SAM c</w:t>
            </w:r>
            <w:r w:rsidRPr="00D02D47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ontrol</w:t>
            </w:r>
            <w:r w:rsidR="00D16C05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(n=98)</w:t>
            </w:r>
            <w:r w:rsidRPr="00D02D47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; intervention</w:t>
            </w:r>
            <w:r w:rsidR="00D16C05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(n</w:t>
            </w:r>
            <w:r w:rsidRPr="00D02D47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=113</w:t>
            </w:r>
            <w:r w:rsidR="00D16C05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)</w:t>
            </w:r>
          </w:p>
          <w:p w:rsidR="00D02D47" w:rsidRPr="00D02D47" w:rsidRDefault="00D02D47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b/>
                <w:sz w:val="12"/>
                <w:szCs w:val="16"/>
                <w:vertAlign w:val="subscript"/>
                <w:lang w:val="en"/>
              </w:rPr>
            </w:pPr>
            <w:r w:rsidRPr="00D02D47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>b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  <w:r w:rsidR="00D16C05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Healthy (</w:t>
            </w:r>
            <w:r w:rsidRPr="00D02D47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n=1528  for baseline, and n=1318  for end-line</w:t>
            </w:r>
            <w:r w:rsidR="00D16C05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)</w:t>
            </w:r>
          </w:p>
          <w:p w:rsidR="00064A35" w:rsidRPr="003B7AEB" w:rsidRDefault="00DD4A72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>c</w:t>
            </w:r>
            <w:r w:rsidR="00064A35"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</w:t>
            </w:r>
            <w:r w:rsidR="00064A35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ANCOVA</w:t>
            </w:r>
            <w:r w:rsidR="00064A35"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controlling for  age</w:t>
            </w:r>
          </w:p>
          <w:p w:rsidR="00064A35" w:rsidRPr="003B7AEB" w:rsidRDefault="00DD4A72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6"/>
                <w:vertAlign w:val="superscript"/>
                <w:lang w:val="en"/>
              </w:rPr>
              <w:t>d</w:t>
            </w:r>
            <w:r w:rsidR="00064A35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 ANCOVA </w:t>
            </w:r>
            <w:r w:rsidR="00064A35"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controlling for  </w:t>
            </w:r>
            <w:r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>e</w:t>
            </w:r>
            <w:r w:rsidR="00064A35" w:rsidRPr="003B7AEB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 xml:space="preserve"> </w:t>
            </w:r>
            <w:r w:rsidR="00064A35"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age; </w:t>
            </w:r>
            <w:r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>f</w:t>
            </w:r>
            <w:r w:rsidR="00064A35" w:rsidRPr="003B7AEB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"/>
              </w:rPr>
              <w:t xml:space="preserve"> </w:t>
            </w:r>
            <w:r w:rsidR="00064A35"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age and sex.</w:t>
            </w:r>
          </w:p>
          <w:p w:rsidR="00064A35" w:rsidRPr="003B7AEB" w:rsidRDefault="00064A35" w:rsidP="004D5B4A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Mean difference significant at *p&lt;0.05; **p&lt;0.01; ***p&lt;0.001</w:t>
            </w:r>
          </w:p>
          <w:p w:rsidR="00064A35" w:rsidRPr="003B7AEB" w:rsidRDefault="00064A35" w:rsidP="006E3B64">
            <w:pPr>
              <w:spacing w:after="0" w:line="240" w:lineRule="auto"/>
              <w:textAlignment w:val="baseline"/>
              <w:outlineLvl w:val="0"/>
              <w:rPr>
                <w:rFonts w:ascii="Times New Roman" w:eastAsia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ANCOVA= analysis of covariance; 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SD, Standard deviation; SAM= Severe acute malnourished;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 xml:space="preserve">SE= social-emotional; 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WAZ= weight-for-age z</w:t>
            </w:r>
            <w:r w:rsidR="006E3B64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-</w:t>
            </w:r>
            <w:r w:rsidRPr="003B7AEB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score</w:t>
            </w:r>
          </w:p>
        </w:tc>
      </w:tr>
    </w:tbl>
    <w:p w:rsidR="00064A35" w:rsidRPr="00064A35" w:rsidRDefault="00064A35">
      <w:pPr>
        <w:rPr>
          <w:lang w:val="en-US"/>
        </w:rPr>
      </w:pPr>
    </w:p>
    <w:sectPr w:rsidR="00064A35" w:rsidRPr="00064A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A35"/>
    <w:rsid w:val="00064A35"/>
    <w:rsid w:val="001441CC"/>
    <w:rsid w:val="002326E1"/>
    <w:rsid w:val="00235EAB"/>
    <w:rsid w:val="00236189"/>
    <w:rsid w:val="00330438"/>
    <w:rsid w:val="003529F1"/>
    <w:rsid w:val="003837F8"/>
    <w:rsid w:val="00424B02"/>
    <w:rsid w:val="004A09AF"/>
    <w:rsid w:val="006E3B64"/>
    <w:rsid w:val="009E0ABA"/>
    <w:rsid w:val="00AC78B6"/>
    <w:rsid w:val="00B901DC"/>
    <w:rsid w:val="00D02D47"/>
    <w:rsid w:val="00D16C05"/>
    <w:rsid w:val="00DC135D"/>
    <w:rsid w:val="00DD4A72"/>
    <w:rsid w:val="00E00975"/>
    <w:rsid w:val="00E1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3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4A3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3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4A3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D0F0D1-42C6-44D0-B4CE-CC953367E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SSA Teklu Gemechu</dc:creator>
  <cp:lastModifiedBy>ABESSA Teklu Gemechu</cp:lastModifiedBy>
  <cp:revision>10</cp:revision>
  <dcterms:created xsi:type="dcterms:W3CDTF">2018-01-24T20:19:00Z</dcterms:created>
  <dcterms:modified xsi:type="dcterms:W3CDTF">2018-03-03T16:57:00Z</dcterms:modified>
</cp:coreProperties>
</file>